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3CAA" w:rsidRDefault="00653CAA" w:rsidP="00653CAA">
      <w:pPr>
        <w:rPr>
          <w:rFonts w:ascii="Calibri" w:hAnsi="Calibri" w:cs="Calibri"/>
          <w:sz w:val="20"/>
          <w:szCs w:val="20"/>
        </w:rPr>
      </w:pPr>
    </w:p>
    <w:tbl>
      <w:tblPr>
        <w:tblpPr w:leftFromText="180" w:rightFromText="180" w:vertAnchor="page" w:horzAnchor="margin" w:tblpXSpec="center" w:tblpY="2851"/>
        <w:tblW w:w="157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12"/>
        <w:gridCol w:w="2694"/>
        <w:gridCol w:w="1701"/>
        <w:gridCol w:w="855"/>
        <w:gridCol w:w="714"/>
        <w:gridCol w:w="795"/>
        <w:gridCol w:w="662"/>
        <w:gridCol w:w="721"/>
        <w:gridCol w:w="696"/>
        <w:gridCol w:w="883"/>
        <w:gridCol w:w="2425"/>
        <w:gridCol w:w="992"/>
        <w:gridCol w:w="851"/>
      </w:tblGrid>
      <w:tr w:rsidR="00653CAA" w:rsidRPr="005D7BEE" w:rsidTr="001712AF">
        <w:trPr>
          <w:trHeight w:val="298"/>
        </w:trPr>
        <w:tc>
          <w:tcPr>
            <w:tcW w:w="1712" w:type="dxa"/>
            <w:tcBorders>
              <w:top w:val="single" w:sz="18" w:space="0" w:color="auto"/>
              <w:bottom w:val="single" w:sz="18" w:space="0" w:color="auto"/>
            </w:tcBorders>
          </w:tcPr>
          <w:p w:rsidR="00653CAA" w:rsidRPr="005D7BEE" w:rsidRDefault="00653CAA" w:rsidP="001712A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5250" w:type="dxa"/>
            <w:gridSpan w:val="3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Publication Details</w:t>
            </w:r>
          </w:p>
        </w:tc>
        <w:tc>
          <w:tcPr>
            <w:tcW w:w="3588" w:type="dxa"/>
            <w:gridSpan w:val="5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Number of Trials and Number of Observations</w:t>
            </w:r>
          </w:p>
        </w:tc>
        <w:tc>
          <w:tcPr>
            <w:tcW w:w="5151" w:type="dxa"/>
            <w:gridSpan w:val="4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Outcomes Reported</w:t>
            </w:r>
          </w:p>
        </w:tc>
      </w:tr>
      <w:tr w:rsidR="00653CAA" w:rsidRPr="005D7BEE" w:rsidTr="001712AF">
        <w:trPr>
          <w:trHeight w:val="298"/>
        </w:trPr>
        <w:tc>
          <w:tcPr>
            <w:tcW w:w="1712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653CAA" w:rsidRPr="005D7BEE" w:rsidRDefault="00653CAA" w:rsidP="001712A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Closure Type</w:t>
            </w:r>
          </w:p>
        </w:tc>
        <w:tc>
          <w:tcPr>
            <w:tcW w:w="2694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Surgery Type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Author and Reference</w:t>
            </w:r>
          </w:p>
        </w:tc>
        <w:tc>
          <w:tcPr>
            <w:tcW w:w="855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714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No. of RCTs</w:t>
            </w:r>
          </w:p>
        </w:tc>
        <w:tc>
          <w:tcPr>
            <w:tcW w:w="795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No. of Other Studies</w:t>
            </w:r>
          </w:p>
        </w:tc>
        <w:tc>
          <w:tcPr>
            <w:tcW w:w="662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</w:p>
          <w:p w:rsidR="00653CAA" w:rsidRPr="005D7BEE" w:rsidRDefault="00653CAA" w:rsidP="001712A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Total</w:t>
            </w:r>
          </w:p>
          <w:p w:rsidR="00653CAA" w:rsidRPr="005D7BEE" w:rsidRDefault="00653CAA" w:rsidP="001712A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Obs.</w:t>
            </w:r>
          </w:p>
          <w:p w:rsidR="00653CAA" w:rsidRPr="005D7BEE" w:rsidRDefault="00653CAA" w:rsidP="001712A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Total</w:t>
            </w:r>
          </w:p>
          <w:p w:rsidR="00653CAA" w:rsidRPr="005D7BEE" w:rsidRDefault="00653CAA" w:rsidP="001712A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Sutures</w:t>
            </w:r>
          </w:p>
        </w:tc>
        <w:tc>
          <w:tcPr>
            <w:tcW w:w="696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Total</w:t>
            </w:r>
          </w:p>
          <w:p w:rsidR="00653CAA" w:rsidRPr="005D7BEE" w:rsidRDefault="00653CAA" w:rsidP="001712A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Staples</w:t>
            </w:r>
          </w:p>
        </w:tc>
        <w:tc>
          <w:tcPr>
            <w:tcW w:w="883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Surgical Site Infection</w:t>
            </w:r>
          </w:p>
        </w:tc>
        <w:tc>
          <w:tcPr>
            <w:tcW w:w="2425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Post surgical complications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Operating Time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653CAA" w:rsidRPr="005D7BEE" w:rsidRDefault="00653CAA" w:rsidP="001712A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Length of Stay</w:t>
            </w:r>
          </w:p>
        </w:tc>
      </w:tr>
      <w:tr w:rsidR="00653CAA" w:rsidRPr="005D7BEE" w:rsidTr="001712AF">
        <w:trPr>
          <w:trHeight w:val="298"/>
        </w:trPr>
        <w:tc>
          <w:tcPr>
            <w:tcW w:w="1712" w:type="dxa"/>
            <w:vMerge w:val="restart"/>
            <w:tcBorders>
              <w:top w:val="single" w:sz="12" w:space="0" w:color="auto"/>
            </w:tcBorders>
            <w:vAlign w:val="center"/>
          </w:tcPr>
          <w:p w:rsidR="00653CAA" w:rsidRPr="005D7BEE" w:rsidRDefault="00653CAA" w:rsidP="001712A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Skin to skin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Caesarean sect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Clay [2</w:t>
            </w:r>
            <w:r w:rsidR="003469A1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71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9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877</w:t>
            </w:r>
          </w:p>
        </w:tc>
        <w:tc>
          <w:tcPr>
            <w:tcW w:w="72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69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88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2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653CAA" w:rsidRPr="00FC7D0B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omposite wound complication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$4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653CAA" w:rsidRPr="00E60BE8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 w:rsidRPr="00E60BE8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r w:rsidRPr="00E60BE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$2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653CAA" w:rsidRPr="005D7BEE" w:rsidTr="001712AF">
        <w:trPr>
          <w:trHeight w:val="298"/>
        </w:trPr>
        <w:tc>
          <w:tcPr>
            <w:tcW w:w="1712" w:type="dxa"/>
            <w:vMerge/>
            <w:tcBorders>
              <w:bottom w:val="single" w:sz="12" w:space="0" w:color="auto"/>
            </w:tcBorders>
          </w:tcPr>
          <w:p w:rsidR="00653CAA" w:rsidRPr="005D7BEE" w:rsidRDefault="00653CAA" w:rsidP="001712AF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Caesarean section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653CAA" w:rsidRPr="005D7BEE" w:rsidRDefault="009C11C6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lderdic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26</w:t>
            </w:r>
            <w:r w:rsidR="00653CAA"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71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9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8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42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Dehiscence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653CAA" w:rsidRPr="005D7BEE" w:rsidTr="001712AF">
        <w:trPr>
          <w:trHeight w:val="298"/>
        </w:trPr>
        <w:tc>
          <w:tcPr>
            <w:tcW w:w="1712" w:type="dxa"/>
            <w:vMerge w:val="restart"/>
            <w:tcBorders>
              <w:top w:val="single" w:sz="12" w:space="0" w:color="auto"/>
            </w:tcBorders>
            <w:vAlign w:val="center"/>
          </w:tcPr>
          <w:p w:rsidR="00653CAA" w:rsidRPr="005D7BEE" w:rsidRDefault="00653CAA" w:rsidP="001712A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Internal</w:t>
            </w:r>
          </w:p>
          <w:p w:rsidR="00653CAA" w:rsidRPr="005D7BEE" w:rsidRDefault="00653CAA" w:rsidP="001712AF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Colorectal anastomosis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653CAA" w:rsidRPr="005D7BEE" w:rsidRDefault="009C11C6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Lustos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31</w:t>
            </w:r>
            <w:r w:rsidR="00653CAA"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71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1233</w:t>
            </w:r>
          </w:p>
        </w:tc>
        <w:tc>
          <w:tcPr>
            <w:tcW w:w="72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611</w:t>
            </w:r>
          </w:p>
        </w:tc>
        <w:tc>
          <w:tcPr>
            <w:tcW w:w="69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622</w:t>
            </w:r>
          </w:p>
        </w:tc>
        <w:tc>
          <w:tcPr>
            <w:tcW w:w="88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42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653CAA" w:rsidRPr="005D7BEE" w:rsidRDefault="0016525F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nastomotic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eak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</w:tr>
      <w:tr w:rsidR="00653CAA" w:rsidRPr="005D7BEE" w:rsidTr="001712AF">
        <w:trPr>
          <w:trHeight w:val="298"/>
        </w:trPr>
        <w:tc>
          <w:tcPr>
            <w:tcW w:w="1712" w:type="dxa"/>
            <w:vMerge/>
          </w:tcPr>
          <w:p w:rsidR="00653CAA" w:rsidRPr="005D7BEE" w:rsidRDefault="00653CAA" w:rsidP="001712AF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Colorectal anastomosi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9C11C6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acRa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33</w:t>
            </w:r>
            <w:r w:rsidR="00653CAA"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2256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1249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1007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42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Anastomotic leak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653CAA" w:rsidRPr="005D7BEE" w:rsidTr="001712AF">
        <w:trPr>
          <w:trHeight w:val="298"/>
        </w:trPr>
        <w:tc>
          <w:tcPr>
            <w:tcW w:w="1712" w:type="dxa"/>
            <w:vMerge/>
          </w:tcPr>
          <w:p w:rsidR="00653CAA" w:rsidRPr="005D7BEE" w:rsidRDefault="00653CAA" w:rsidP="001712AF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leal pouch anal anastomosis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9C11C6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chluender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36</w:t>
            </w:r>
            <w:r w:rsidR="00653CAA"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2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653CAA" w:rsidRPr="005D7BEE" w:rsidTr="001712AF">
        <w:trPr>
          <w:trHeight w:val="298"/>
        </w:trPr>
        <w:tc>
          <w:tcPr>
            <w:tcW w:w="1712" w:type="dxa"/>
            <w:vMerge/>
          </w:tcPr>
          <w:p w:rsidR="00653CAA" w:rsidRPr="005D7BEE" w:rsidRDefault="00653CAA" w:rsidP="001712AF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F1732B" w:rsidP="00F1732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astro-</w:t>
            </w:r>
            <w:r w:rsidR="00653CAA" w:rsidRPr="005D7BE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Oesophageal </w:t>
            </w:r>
            <w:proofErr w:type="spellStart"/>
            <w:r w:rsidR="00653CAA"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anastomosis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9C11C6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Urschel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39</w:t>
            </w:r>
            <w:r w:rsidR="00653CAA"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2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Anastomotic leak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653CAA" w:rsidRPr="005D7BEE" w:rsidTr="001712AF">
        <w:trPr>
          <w:trHeight w:val="298"/>
        </w:trPr>
        <w:tc>
          <w:tcPr>
            <w:tcW w:w="1712" w:type="dxa"/>
            <w:vMerge/>
          </w:tcPr>
          <w:p w:rsidR="00653CAA" w:rsidRPr="005D7BEE" w:rsidRDefault="00653CAA" w:rsidP="001712AF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F1732B" w:rsidP="00F1732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astro-</w:t>
            </w:r>
            <w:r w:rsidR="00653CAA" w:rsidRPr="005D7BE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Oesophageal </w:t>
            </w:r>
            <w:proofErr w:type="spellStart"/>
            <w:r w:rsidR="00653CAA"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anastomosi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Korolija [40]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 w:rsidRPr="005D7BEE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$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23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32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91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Anastomotic leak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Yes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653CAA" w:rsidRPr="005D7BEE" w:rsidTr="001712AF">
        <w:trPr>
          <w:trHeight w:val="298"/>
        </w:trPr>
        <w:tc>
          <w:tcPr>
            <w:tcW w:w="1712" w:type="dxa"/>
            <w:vMerge/>
          </w:tcPr>
          <w:p w:rsidR="00653CAA" w:rsidRPr="005D7BEE" w:rsidRDefault="00653CAA" w:rsidP="001712AF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53CAA" w:rsidRPr="005D7BEE" w:rsidRDefault="00F1732B" w:rsidP="00F1732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astro-</w:t>
            </w:r>
            <w:r w:rsidR="00653CAA" w:rsidRPr="005D7BE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Oesophageal </w:t>
            </w:r>
            <w:proofErr w:type="spellStart"/>
            <w:r w:rsidR="00653CAA"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anastomosi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53CAA" w:rsidRPr="005D7BEE" w:rsidRDefault="009C11C6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Kim [41</w:t>
            </w:r>
            <w:r w:rsidR="00653CAA"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71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9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710</w:t>
            </w:r>
          </w:p>
        </w:tc>
        <w:tc>
          <w:tcPr>
            <w:tcW w:w="7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2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Anastomotic leak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Yes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653CAA" w:rsidRPr="005D7BEE" w:rsidTr="001712AF">
        <w:trPr>
          <w:trHeight w:val="298"/>
        </w:trPr>
        <w:tc>
          <w:tcPr>
            <w:tcW w:w="1712" w:type="dxa"/>
            <w:vMerge/>
          </w:tcPr>
          <w:p w:rsidR="00653CAA" w:rsidRPr="005D7BEE" w:rsidRDefault="00653CAA" w:rsidP="001712AF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53CAA" w:rsidRPr="005D7BEE" w:rsidRDefault="00F1732B" w:rsidP="00F1732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astro-</w:t>
            </w:r>
            <w:r w:rsidR="00653CAA" w:rsidRPr="005D7BE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Oesophageal </w:t>
            </w:r>
            <w:proofErr w:type="spellStart"/>
            <w:r w:rsidR="00653CAA"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anastomosi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53CAA" w:rsidRPr="005D7BEE" w:rsidRDefault="009C11C6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Beitler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42</w:t>
            </w:r>
            <w:r w:rsidR="00653CAA"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71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53CAA" w:rsidRPr="00923F5D" w:rsidRDefault="00653CAA" w:rsidP="001712A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80</w:t>
            </w:r>
          </w:p>
        </w:tc>
        <w:tc>
          <w:tcPr>
            <w:tcW w:w="7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64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16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2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Anastomotic leak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653CAA" w:rsidRPr="005D7BEE" w:rsidTr="001712AF">
        <w:trPr>
          <w:trHeight w:val="298"/>
        </w:trPr>
        <w:tc>
          <w:tcPr>
            <w:tcW w:w="1712" w:type="dxa"/>
            <w:vMerge/>
          </w:tcPr>
          <w:p w:rsidR="00653CAA" w:rsidRPr="005D7BEE" w:rsidRDefault="00653CAA" w:rsidP="001712AF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Appendiceal stum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9C11C6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aji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[44</w:t>
            </w:r>
            <w:r w:rsidR="00653CAA"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622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2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3CAA" w:rsidRPr="00631EDD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erioperative</w:t>
            </w: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omplication*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$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Yes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653CAA" w:rsidRPr="005D7BEE" w:rsidRDefault="00653CAA" w:rsidP="001712A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7BEE">
              <w:rPr>
                <w:rFonts w:ascii="Calibri" w:hAnsi="Calibri" w:cs="Calibri"/>
                <w:color w:val="000000"/>
                <w:sz w:val="16"/>
                <w:szCs w:val="16"/>
              </w:rPr>
              <w:t>Yes*</w:t>
            </w:r>
          </w:p>
        </w:tc>
      </w:tr>
    </w:tbl>
    <w:p w:rsidR="00653CAA" w:rsidRDefault="00653CAA" w:rsidP="00653CAA">
      <w:pPr>
        <w:rPr>
          <w:rFonts w:ascii="Calibri" w:hAnsi="Calibri" w:cs="Calibri"/>
          <w:sz w:val="20"/>
          <w:szCs w:val="20"/>
        </w:rPr>
      </w:pPr>
    </w:p>
    <w:p w:rsidR="00653CAA" w:rsidRDefault="00653CAA" w:rsidP="00653CAA">
      <w:pPr>
        <w:rPr>
          <w:rFonts w:ascii="Calibri" w:hAnsi="Calibri" w:cs="Calibri"/>
          <w:sz w:val="20"/>
          <w:szCs w:val="20"/>
        </w:rPr>
      </w:pPr>
    </w:p>
    <w:p w:rsidR="00653CAA" w:rsidRDefault="00653CAA"/>
    <w:p w:rsidR="00653CAA" w:rsidRPr="00653CAA" w:rsidRDefault="00653CAA" w:rsidP="00653CAA"/>
    <w:p w:rsidR="00653CAA" w:rsidRPr="00653CAA" w:rsidRDefault="00653CAA" w:rsidP="00653CAA"/>
    <w:p w:rsidR="00653CAA" w:rsidRPr="00653CAA" w:rsidRDefault="00653CAA" w:rsidP="00653CAA"/>
    <w:p w:rsidR="00653CAA" w:rsidRPr="0064299C" w:rsidRDefault="00653CAA" w:rsidP="00653CAA">
      <w:pPr>
        <w:rPr>
          <w:rFonts w:ascii="Calibri" w:hAnsi="Calibri" w:cs="Calibri"/>
          <w:b/>
          <w:sz w:val="20"/>
          <w:szCs w:val="20"/>
        </w:rPr>
      </w:pPr>
      <w:r>
        <w:rPr>
          <w:rFonts w:ascii="Calibri" w:hAnsi="Calibri" w:cs="Calibri"/>
          <w:b/>
          <w:sz w:val="20"/>
          <w:szCs w:val="20"/>
        </w:rPr>
        <w:t>Table A1: Summary of excluded</w:t>
      </w:r>
      <w:r w:rsidRPr="004C0EF8">
        <w:rPr>
          <w:rFonts w:ascii="Calibri" w:hAnsi="Calibri" w:cs="Calibri"/>
          <w:b/>
          <w:sz w:val="20"/>
          <w:szCs w:val="20"/>
        </w:rPr>
        <w:t xml:space="preserve"> systematic reviews</w:t>
      </w:r>
    </w:p>
    <w:p w:rsidR="00653CAA" w:rsidRPr="00653CAA" w:rsidRDefault="00653CAA" w:rsidP="00653CAA"/>
    <w:p w:rsidR="00653CAA" w:rsidRDefault="00653CAA" w:rsidP="00653CAA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* </w:t>
      </w:r>
      <w:r w:rsidRPr="00972D1D">
        <w:rPr>
          <w:rFonts w:ascii="Calibri" w:hAnsi="Calibri" w:cs="Calibri"/>
          <w:sz w:val="20"/>
          <w:szCs w:val="20"/>
        </w:rPr>
        <w:t xml:space="preserve">no meta-analysis or meta-analysis which is presented in graphical </w:t>
      </w:r>
      <w:r>
        <w:rPr>
          <w:rFonts w:ascii="Calibri" w:hAnsi="Calibri" w:cs="Calibri"/>
          <w:sz w:val="20"/>
          <w:szCs w:val="20"/>
        </w:rPr>
        <w:t xml:space="preserve">format only; $1: Five systematic </w:t>
      </w:r>
      <w:r w:rsidRPr="00972D1D">
        <w:rPr>
          <w:rFonts w:ascii="Calibri" w:hAnsi="Calibri" w:cs="Calibri"/>
          <w:sz w:val="20"/>
          <w:szCs w:val="20"/>
        </w:rPr>
        <w:t>reviews were also identified in this review</w:t>
      </w:r>
      <w:r>
        <w:rPr>
          <w:rFonts w:ascii="Calibri" w:hAnsi="Calibri" w:cs="Calibri"/>
          <w:sz w:val="20"/>
          <w:szCs w:val="20"/>
        </w:rPr>
        <w:t xml:space="preserve"> and one case series which are not included here</w:t>
      </w:r>
      <w:r w:rsidRPr="00972D1D">
        <w:rPr>
          <w:rFonts w:ascii="Calibri" w:hAnsi="Calibri" w:cs="Calibri"/>
          <w:sz w:val="20"/>
          <w:szCs w:val="20"/>
        </w:rPr>
        <w:t>; $2: this review is included for the outcome operating time only (see text for an explanation</w:t>
      </w:r>
      <w:r>
        <w:rPr>
          <w:rFonts w:ascii="Calibri" w:hAnsi="Calibri" w:cs="Calibri"/>
          <w:sz w:val="20"/>
          <w:szCs w:val="20"/>
        </w:rPr>
        <w:t>); $4: includes dehiscence, wound infection, seroma and hematoma; $5: includes wound infection, abscess, and other; b</w:t>
      </w:r>
      <w:r w:rsidRPr="00972D1D">
        <w:rPr>
          <w:rFonts w:ascii="Calibri" w:hAnsi="Calibri" w:cs="Calibri"/>
          <w:sz w:val="20"/>
          <w:szCs w:val="20"/>
        </w:rPr>
        <w:t>lank indicates it was not possible to extract this data from the review</w:t>
      </w:r>
      <w:r>
        <w:rPr>
          <w:rFonts w:ascii="Calibri" w:hAnsi="Calibri" w:cs="Calibri"/>
          <w:sz w:val="20"/>
          <w:szCs w:val="20"/>
        </w:rPr>
        <w:t xml:space="preserve">. Total Obs. Here includes all those patients randomised in both observational and RCTs. </w:t>
      </w:r>
    </w:p>
    <w:p w:rsidR="00653CAA" w:rsidRPr="00653CAA" w:rsidRDefault="00653CAA" w:rsidP="00653CAA"/>
    <w:p w:rsidR="00653CAA" w:rsidRPr="00653CAA" w:rsidRDefault="00653CAA" w:rsidP="00653CAA"/>
    <w:p w:rsidR="00653CAA" w:rsidRPr="00653CAA" w:rsidRDefault="00653CAA" w:rsidP="00653CAA"/>
    <w:p w:rsidR="00653CAA" w:rsidRPr="00653CAA" w:rsidRDefault="00653CAA" w:rsidP="00653CAA"/>
    <w:p w:rsidR="00653CAA" w:rsidRPr="00653CAA" w:rsidRDefault="00653CAA" w:rsidP="00653CAA"/>
    <w:p w:rsidR="00653CAA" w:rsidRPr="00653CAA" w:rsidRDefault="00653CAA" w:rsidP="00653CAA"/>
    <w:p w:rsidR="00653CAA" w:rsidRPr="00653CAA" w:rsidRDefault="00653CAA" w:rsidP="00653CAA"/>
    <w:p w:rsidR="00653CAA" w:rsidRPr="00653CAA" w:rsidRDefault="00653CAA" w:rsidP="00653CAA"/>
    <w:p w:rsidR="00653CAA" w:rsidRPr="00653CAA" w:rsidRDefault="00653CAA" w:rsidP="00653CAA"/>
    <w:p w:rsidR="00653CAA" w:rsidRPr="00653CAA" w:rsidRDefault="00653CAA" w:rsidP="00653CAA"/>
    <w:p w:rsidR="00653CAA" w:rsidRPr="00653CAA" w:rsidRDefault="00653CAA" w:rsidP="00653CAA"/>
    <w:p w:rsidR="00653CAA" w:rsidRPr="00653CAA" w:rsidRDefault="00653CAA" w:rsidP="00653CAA"/>
    <w:p w:rsidR="00653CAA" w:rsidRPr="00653CAA" w:rsidRDefault="00653CAA" w:rsidP="00653CAA"/>
    <w:p w:rsidR="00653CAA" w:rsidRPr="00653CAA" w:rsidRDefault="00653CAA" w:rsidP="00653CAA"/>
    <w:p w:rsidR="00753E7B" w:rsidRPr="00653CAA" w:rsidRDefault="00753E7B" w:rsidP="00653CAA"/>
    <w:sectPr w:rsidR="00753E7B" w:rsidRPr="00653CAA" w:rsidSect="00653CAA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653CAA"/>
    <w:rsid w:val="0015153F"/>
    <w:rsid w:val="0016525F"/>
    <w:rsid w:val="003469A1"/>
    <w:rsid w:val="00450C29"/>
    <w:rsid w:val="00493106"/>
    <w:rsid w:val="004B7319"/>
    <w:rsid w:val="0064505E"/>
    <w:rsid w:val="00653CAA"/>
    <w:rsid w:val="00753E7B"/>
    <w:rsid w:val="008C5297"/>
    <w:rsid w:val="009C11C6"/>
    <w:rsid w:val="00B203E8"/>
    <w:rsid w:val="00BE1E2A"/>
    <w:rsid w:val="00C34015"/>
    <w:rsid w:val="00CD1E43"/>
    <w:rsid w:val="00F173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CAA"/>
    <w:pPr>
      <w:spacing w:after="0" w:line="240" w:lineRule="auto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515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15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153F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15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153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153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53F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0</Words>
  <Characters>1543</Characters>
  <Application>Microsoft Office Word</Application>
  <DocSecurity>0</DocSecurity>
  <Lines>12</Lines>
  <Paragraphs>3</Paragraphs>
  <ScaleCrop>false</ScaleCrop>
  <Company/>
  <LinksUpToDate>false</LinksUpToDate>
  <CharactersWithSpaces>18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mingk</dc:creator>
  <cp:lastModifiedBy>hemmingk</cp:lastModifiedBy>
  <cp:revision>2</cp:revision>
  <dcterms:created xsi:type="dcterms:W3CDTF">2013-07-09T14:19:00Z</dcterms:created>
  <dcterms:modified xsi:type="dcterms:W3CDTF">2013-07-09T14:19:00Z</dcterms:modified>
</cp:coreProperties>
</file>